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Arial" w:hAnsi="Arial" w:cs="Arial"/>
          <w:bCs/>
          <w:iCs/>
          <w:szCs w:val="20"/>
        </w:rPr>
      </w:pPr>
      <w:r>
        <w:rPr>
          <w:rFonts w:cs="Arial" w:ascii="Arial" w:hAnsi="Arial"/>
          <w:bCs/>
          <w:iCs/>
          <w:sz w:val="22"/>
          <w:szCs w:val="20"/>
        </w:rPr>
        <w:t>Table 1: Quality, psychosocial variables, participants and settings of the included reviews</w:t>
      </w:r>
    </w:p>
    <w:tbl>
      <w:tblPr>
        <w:tblW w:w="133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000"/>
        <w:gridCol w:w="1080"/>
        <w:gridCol w:w="900"/>
        <w:gridCol w:w="1080"/>
        <w:gridCol w:w="1084"/>
        <w:gridCol w:w="1080"/>
        <w:gridCol w:w="1076"/>
        <w:gridCol w:w="1080"/>
        <w:gridCol w:w="1080"/>
        <w:gridCol w:w="1080"/>
        <w:gridCol w:w="1080"/>
      </w:tblGrid>
      <w:tr>
        <w:trPr>
          <w:trHeight w:val="1095" w:hRule="atLeast"/>
          <w:cantSplit w:val="true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ppraisal Criteri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uper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[23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riksen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[2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arssen [25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loway[26]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obertson et al[27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kinson [28]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isthler [29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atiglioni [30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pp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[31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mith [32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nzoli [33]</w:t>
            </w:r>
          </w:p>
        </w:tc>
      </w:tr>
      <w:tr>
        <w:trPr>
          <w:trHeight w:val="457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s there a well defined question?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s there a defined search strategy?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re inclusion / exclusion criteria stated?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+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re study designs and number of studies clearly stated?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++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ave the primary studies been quality assessed?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ave the studies been appropriately synthesised?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as more than one author been involved at each stage of the review process?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288" w:firstLine="28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sychosocial risk factors</w:t>
            </w:r>
          </w:p>
        </w:tc>
        <w:tc>
          <w:tcPr>
            <w:tcW w:w="1162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Social support, social networks</w:t>
            </w:r>
          </w:p>
        </w:tc>
      </w:tr>
      <w:tr>
        <w:trPr>
          <w:trHeight w:val="484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sychosocial environment</w:t>
            </w:r>
          </w:p>
        </w:tc>
        <w:tc>
          <w:tcPr>
            <w:tcW w:w="83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Community and home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mmunit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</w:t>
            </w:r>
          </w:p>
        </w:tc>
      </w:tr>
      <w:tr>
        <w:trPr>
          <w:trHeight w:val="536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ealth Measures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nary heart dis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c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ression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partum depres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ent child attachmen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ld maltreat-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menti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nd mental health and wellbeing and health behaviou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tality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rticipant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ults, pati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ults, immigran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dults, pati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ults, students, parent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s and childre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rents 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der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ul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derly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>Quality Appraisal Key:  ++ yes; + partial; blank cell = no</w:t>
      </w:r>
      <w:r>
        <w:br w:type="page"/>
      </w:r>
    </w:p>
    <w:p>
      <w:pPr>
        <w:pStyle w:val="TextBody"/>
        <w:rPr/>
      </w:pPr>
      <w:r>
        <w:rPr/>
        <w:t>Table 1 continued</w:t>
      </w:r>
    </w:p>
    <w:tbl>
      <w:tblPr>
        <w:tblW w:w="5000" w:type="pct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1263"/>
        <w:gridCol w:w="1022"/>
        <w:gridCol w:w="1226"/>
        <w:gridCol w:w="1225"/>
        <w:gridCol w:w="1063"/>
        <w:gridCol w:w="964"/>
        <w:gridCol w:w="976"/>
        <w:gridCol w:w="1050"/>
        <w:gridCol w:w="1036"/>
        <w:gridCol w:w="1380"/>
      </w:tblGrid>
      <w:tr>
        <w:trPr>
          <w:trHeight w:val="1095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Appraisal Criteria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awachi et al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[34]</w:t>
            </w:r>
          </w:p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llitot [35]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derson [36]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rnhardt[37]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ck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[38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verack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[39]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llstrom [40]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jaratnam[41]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pson[42]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effen et al</w:t>
            </w:r>
            <w:r>
              <w:rPr>
                <w:b/>
                <w:sz w:val="16"/>
                <w:szCs w:val="16"/>
              </w:rPr>
              <w:t>[43]</w:t>
            </w:r>
          </w:p>
        </w:tc>
      </w:tr>
      <w:tr>
        <w:trPr>
          <w:trHeight w:val="457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s there a well defined question?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s there a defined search strategy?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re inclusion / exclusion criteria stated?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" w:firstLine="103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" w:firstLine="103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" w:firstLine="10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re study designs and number of studies clearly stated?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" w:firstLine="10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" w:firstLine="103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" w:firstLine="103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" w:firstLine="10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ave the primary studies been quality assessed?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" w:firstLine="103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" w:firstLine="103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" w:firstLine="103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" w:firstLine="103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ave the studies been appropriately synthesised?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" w:firstLine="10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" w:firstLine="103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" w:firstLine="103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" w:firstLine="103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as more than one author been involved at each stage of the review process?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0" w:firstLine="103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" w:firstLine="103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" w:firstLine="103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" w:firstLine="103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sychosocial risk factors</w:t>
            </w:r>
          </w:p>
        </w:tc>
        <w:tc>
          <w:tcPr>
            <w:tcW w:w="2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ial capit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ial power and social support</w:t>
            </w:r>
          </w:p>
        </w:tc>
        <w:tc>
          <w:tcPr>
            <w:tcW w:w="54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ial support, participation</w:t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ial cohesion, collective efficacy re-anti-social behaviou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ulturation to western society</w:t>
            </w:r>
          </w:p>
        </w:tc>
      </w:tr>
      <w:tr>
        <w:trPr>
          <w:trHeight w:val="484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sychosocial environment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unity</w:t>
            </w:r>
          </w:p>
        </w:tc>
        <w:tc>
          <w:tcPr>
            <w:tcW w:w="34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unity and home</w:t>
            </w:r>
          </w:p>
        </w:tc>
        <w:tc>
          <w:tcPr>
            <w:tcW w:w="50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" w:firstLine="10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unity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ealth Measur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ysical and mental health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nary heart diseas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menti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, mental health, mortality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 behaviour</w:t>
            </w:r>
          </w:p>
        </w:tc>
        <w:tc>
          <w:tcPr>
            <w:tcW w:w="30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" w:firstLine="10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th weight, injury and maltreatment, conduct disorder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" w:firstLine="10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blood pressure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rticipant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ults, adolescent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men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ults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derly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ults</w:t>
            </w:r>
          </w:p>
        </w:tc>
        <w:tc>
          <w:tcPr>
            <w:tcW w:w="30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fants, children, adolescent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ults, immigrants, ethnic minorities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>Quality Appraisal Key:  ++ yes; + partial; blank cell = no</w:t>
        <w:tab/>
      </w:r>
    </w:p>
    <w:p>
      <w:pPr>
        <w:pStyle w:val="Normal"/>
        <w:rPr>
          <w:i/>
          <w:i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ab/>
        <w:tab/>
        <w:tab/>
        <w:tab/>
        <w:tab/>
        <w:tab/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1 continued</w:t>
      </w:r>
    </w:p>
    <w:tbl>
      <w:tblPr>
        <w:tblW w:w="4900" w:type="pct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1147"/>
        <w:gridCol w:w="1142"/>
        <w:gridCol w:w="1057"/>
        <w:gridCol w:w="1057"/>
        <w:gridCol w:w="1041"/>
        <w:gridCol w:w="1072"/>
        <w:gridCol w:w="1052"/>
        <w:gridCol w:w="1214"/>
        <w:gridCol w:w="1214"/>
        <w:gridCol w:w="1121"/>
      </w:tblGrid>
      <w:tr>
        <w:trPr>
          <w:trHeight w:val="1095" w:hRule="atLeast"/>
          <w:cantSplit w:val="true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ppraisal Criteri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Heading6"/>
              <w:ind w:left="113" w:right="113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illaim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</w:rPr>
              <w:t>[44]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goldsby [45]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neema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[46]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ilson[47]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ee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[48]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mith [49]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ckney [50]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honey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[51]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Heading6"/>
              <w:ind w:left="113" w:right="113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oxcroft [52]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suchiya[53]</w:t>
            </w:r>
          </w:p>
        </w:tc>
      </w:tr>
      <w:tr>
        <w:trPr>
          <w:trHeight w:val="457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s there a well defined question?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s there a defined search strategy?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re inclusion / exclusion criteria stated?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re study designs and number of studies clearly stated?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20"/>
              </w:rPr>
              <w:t>+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ave the primary studies been quality assessed?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+ 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ave the studies been appropriately synthesised?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as more than one author been involved at each stage of the review process?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sychosocial risk factor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rimination</w:t>
            </w:r>
          </w:p>
        </w:tc>
        <w:tc>
          <w:tcPr>
            <w:tcW w:w="32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Exposure to community violence o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social behaviour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ial support, demands</w:t>
            </w:r>
          </w:p>
        </w:tc>
        <w:tc>
          <w:tcPr>
            <w:tcW w:w="33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igiosity and participation</w:t>
            </w:r>
          </w:p>
        </w:tc>
        <w:tc>
          <w:tcPr>
            <w:tcW w:w="2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structure, support and relationships</w:t>
            </w:r>
          </w:p>
        </w:tc>
      </w:tr>
      <w:tr>
        <w:trPr>
          <w:trHeight w:val="563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sychosocial environment</w:t>
            </w:r>
          </w:p>
        </w:tc>
        <w:tc>
          <w:tcPr>
            <w:tcW w:w="54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unity</w:t>
            </w:r>
          </w:p>
        </w:tc>
        <w:tc>
          <w:tcPr>
            <w:tcW w:w="45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 and community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ealth Measur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tal health, health behaviours</w:t>
            </w:r>
          </w:p>
        </w:tc>
        <w:tc>
          <w:tcPr>
            <w:tcW w:w="32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duct disorder, mental health, intellectual developmen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tal health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tal health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duct disorder, mental health, intellectual development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cohol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-polar disorder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rticipant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nic minorities</w:t>
            </w:r>
          </w:p>
        </w:tc>
        <w:tc>
          <w:tcPr>
            <w:tcW w:w="32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olescent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ults</w:t>
            </w:r>
          </w:p>
        </w:tc>
        <w:tc>
          <w:tcPr>
            <w:tcW w:w="33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ults, children, adolescent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olescent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ults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Key:  ++ yes; + partial; blank cell = no </w:t>
        <w:tab/>
        <w:tab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113" w:right="113" w:hanging="0"/>
      <w:jc w:val="center"/>
      <w:outlineLvl w:val="5"/>
    </w:pPr>
    <w:rPr>
      <w:b/>
      <w:sz w:val="18"/>
      <w:szCs w:val="1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9T10:31:00Z</dcterms:created>
  <dc:creator>matt</dc:creator>
  <dc:description/>
  <cp:keywords/>
  <dc:language>en-US</dc:language>
  <cp:lastModifiedBy>matte</cp:lastModifiedBy>
  <dcterms:modified xsi:type="dcterms:W3CDTF">2008-07-09T16:14:00Z</dcterms:modified>
  <cp:revision>5</cp:revision>
  <dc:subject/>
  <dc:title>Table 1: Quality, Psychosocial Variables, Participants and Settings of the included review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